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8F0EF" w14:textId="77777777" w:rsidR="00241C17" w:rsidRPr="00DB417E" w:rsidRDefault="00241C17" w:rsidP="00241C17">
      <w:pPr>
        <w:spacing w:after="160" w:line="259" w:lineRule="auto"/>
        <w:rPr>
          <w:rFonts w:ascii="Times" w:hAnsi="Times"/>
          <w:color w:val="000000" w:themeColor="text1"/>
        </w:rPr>
      </w:pPr>
      <w:r w:rsidRPr="00DB417E">
        <w:rPr>
          <w:rFonts w:ascii="Times" w:hAnsi="Times"/>
          <w:color w:val="000000" w:themeColor="text1"/>
        </w:rPr>
        <w:t xml:space="preserve">Supplemental Table 1: Association of ART classes with incident anemia among naïve users 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335"/>
        <w:gridCol w:w="2487"/>
        <w:gridCol w:w="1646"/>
        <w:gridCol w:w="2617"/>
      </w:tblGrid>
      <w:tr w:rsidR="00241C17" w:rsidRPr="00DB417E" w14:paraId="00B4E5F2" w14:textId="77777777" w:rsidTr="00C829FC">
        <w:trPr>
          <w:trHeight w:val="566"/>
        </w:trPr>
        <w:tc>
          <w:tcPr>
            <w:tcW w:w="48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1DFD2B9" w14:textId="77777777" w:rsidR="00241C17" w:rsidRPr="00DB417E" w:rsidRDefault="00241C17" w:rsidP="00C829FC">
            <w:pPr>
              <w:rPr>
                <w:rFonts w:ascii="Times" w:hAnsi="Times"/>
                <w:b/>
                <w:color w:val="000000" w:themeColor="text1"/>
              </w:rPr>
            </w:pPr>
            <w:r w:rsidRPr="00DB417E">
              <w:rPr>
                <w:rFonts w:ascii="Times" w:hAnsi="Times"/>
                <w:b/>
                <w:color w:val="000000" w:themeColor="text1"/>
              </w:rPr>
              <w:t>ART class</w:t>
            </w:r>
          </w:p>
        </w:tc>
        <w:tc>
          <w:tcPr>
            <w:tcW w:w="426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A3CB24" w14:textId="77777777" w:rsidR="00241C17" w:rsidRPr="00DB417E" w:rsidRDefault="00241C17" w:rsidP="00C829FC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DB417E">
              <w:rPr>
                <w:rFonts w:ascii="Times" w:hAnsi="Times"/>
                <w:b/>
                <w:color w:val="000000" w:themeColor="text1"/>
              </w:rPr>
              <w:t>Hazard Ratio of incident anemia (n=6,426)</w:t>
            </w:r>
          </w:p>
        </w:tc>
      </w:tr>
      <w:tr w:rsidR="00241C17" w:rsidRPr="00DB417E" w14:paraId="79CBBEAF" w14:textId="77777777" w:rsidTr="00623969">
        <w:trPr>
          <w:trHeight w:val="291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E61B6E" w14:textId="77777777" w:rsidR="00241C17" w:rsidRPr="00DB417E" w:rsidRDefault="00241C17" w:rsidP="00C829FC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4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70C60" w14:textId="77777777" w:rsidR="00241C17" w:rsidRPr="00DB417E" w:rsidRDefault="00241C17" w:rsidP="00C829FC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b/>
                <w:color w:val="000000" w:themeColor="text1"/>
              </w:rPr>
              <w:t>Unadjusted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293C4" w14:textId="77777777" w:rsidR="00241C17" w:rsidRPr="00DB417E" w:rsidRDefault="00241C17" w:rsidP="00C829FC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DB417E">
              <w:rPr>
                <w:rFonts w:ascii="Times" w:hAnsi="Times"/>
                <w:b/>
                <w:color w:val="000000" w:themeColor="text1"/>
              </w:rPr>
              <w:t>Adjusted</w:t>
            </w:r>
            <w:r w:rsidRPr="00DB417E">
              <w:rPr>
                <w:rFonts w:ascii="Times" w:hAnsi="Times"/>
                <w:b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241C17" w:rsidRPr="00DB417E" w14:paraId="1114E47E" w14:textId="77777777" w:rsidTr="00C829FC">
        <w:trPr>
          <w:trHeight w:val="291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85F42C7" w14:textId="77777777" w:rsidR="00241C17" w:rsidRPr="00DB417E" w:rsidRDefault="00241C17" w:rsidP="00C829FC">
            <w:pPr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NNRTI (REF)</w:t>
            </w:r>
          </w:p>
        </w:tc>
        <w:tc>
          <w:tcPr>
            <w:tcW w:w="4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181DF" w14:textId="77777777" w:rsidR="00241C17" w:rsidRPr="00DB417E" w:rsidRDefault="00241C17" w:rsidP="00C829FC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1.00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2FF69D" w14:textId="77777777" w:rsidR="00241C17" w:rsidRPr="00DB417E" w:rsidRDefault="00241C17" w:rsidP="00C829FC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1.00</w:t>
            </w:r>
          </w:p>
        </w:tc>
      </w:tr>
      <w:tr w:rsidR="00241C17" w:rsidRPr="00DB417E" w14:paraId="39C2E703" w14:textId="77777777" w:rsidTr="00623969">
        <w:trPr>
          <w:trHeight w:val="144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8E6833" w14:textId="77777777" w:rsidR="00241C17" w:rsidRPr="00DB417E" w:rsidRDefault="00241C17" w:rsidP="00C829FC">
            <w:pPr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 xml:space="preserve">PI </w:t>
            </w:r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04FBC" w14:textId="77777777" w:rsidR="00241C17" w:rsidRPr="00DB417E" w:rsidRDefault="00241C17" w:rsidP="00C829FC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0.92 (0.67-1.27)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3FA5A8" w14:textId="77777777" w:rsidR="00241C17" w:rsidRPr="00DB417E" w:rsidRDefault="00241C17" w:rsidP="00C829FC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0.78 (0.56-1.08)</w:t>
            </w:r>
          </w:p>
        </w:tc>
      </w:tr>
      <w:tr w:rsidR="00241C17" w:rsidRPr="00DB417E" w14:paraId="3A3E1ACF" w14:textId="77777777" w:rsidTr="00C829FC">
        <w:trPr>
          <w:trHeight w:val="216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2534C9" w14:textId="77777777" w:rsidR="00241C17" w:rsidRPr="00DB417E" w:rsidRDefault="00241C17" w:rsidP="00C829FC">
            <w:pPr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INSTI</w:t>
            </w:r>
          </w:p>
        </w:tc>
        <w:tc>
          <w:tcPr>
            <w:tcW w:w="4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66BC90" w14:textId="77777777" w:rsidR="00241C17" w:rsidRPr="00DB417E" w:rsidRDefault="00241C17" w:rsidP="00C829FC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1.73 (1.39-2.15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5CCD56" w14:textId="77777777" w:rsidR="00241C17" w:rsidRPr="00DB417E" w:rsidRDefault="00241C17" w:rsidP="00C829FC">
            <w:pPr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1.15 (0.92-1.45)</w:t>
            </w:r>
          </w:p>
        </w:tc>
      </w:tr>
    </w:tbl>
    <w:p w14:paraId="7B97445F" w14:textId="77777777" w:rsidR="00241C17" w:rsidRPr="00DB417E" w:rsidRDefault="00241C17" w:rsidP="00241C17">
      <w:pPr>
        <w:contextualSpacing/>
        <w:rPr>
          <w:rFonts w:ascii="Times" w:hAnsi="Times"/>
          <w:color w:val="000000" w:themeColor="text1"/>
        </w:rPr>
      </w:pPr>
      <w:r w:rsidRPr="00DB417E">
        <w:rPr>
          <w:rFonts w:ascii="Times" w:hAnsi="Times"/>
          <w:color w:val="000000" w:themeColor="text1"/>
        </w:rPr>
        <w:t>Abbreviations: ART: antiretroviral therapy, NNRTI: non-nucleoside reverse-transcriptase inhibitor, PI: protease inhibitor, INSTI: integrase strand transfer inhibitor</w:t>
      </w:r>
    </w:p>
    <w:p w14:paraId="7526F428" w14:textId="77777777" w:rsidR="008F5777" w:rsidRDefault="00623969">
      <w:bookmarkStart w:id="0" w:name="_GoBack"/>
      <w:bookmarkEnd w:id="0"/>
    </w:p>
    <w:sectPr w:rsidR="008F5777" w:rsidSect="0092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17"/>
    <w:rsid w:val="000F68C8"/>
    <w:rsid w:val="0012070C"/>
    <w:rsid w:val="00120F1A"/>
    <w:rsid w:val="00140BFA"/>
    <w:rsid w:val="00146969"/>
    <w:rsid w:val="00147E50"/>
    <w:rsid w:val="001E70E4"/>
    <w:rsid w:val="001F761F"/>
    <w:rsid w:val="00235B85"/>
    <w:rsid w:val="00241C17"/>
    <w:rsid w:val="002B19AE"/>
    <w:rsid w:val="002D0912"/>
    <w:rsid w:val="002D52A1"/>
    <w:rsid w:val="0032126D"/>
    <w:rsid w:val="00331E23"/>
    <w:rsid w:val="00427003"/>
    <w:rsid w:val="00433528"/>
    <w:rsid w:val="00473C9E"/>
    <w:rsid w:val="004E7F7E"/>
    <w:rsid w:val="004F1B3B"/>
    <w:rsid w:val="005164E7"/>
    <w:rsid w:val="006042AD"/>
    <w:rsid w:val="00610452"/>
    <w:rsid w:val="0061682F"/>
    <w:rsid w:val="00623969"/>
    <w:rsid w:val="006A2AC3"/>
    <w:rsid w:val="00731CA7"/>
    <w:rsid w:val="00751859"/>
    <w:rsid w:val="007700D8"/>
    <w:rsid w:val="007C64B5"/>
    <w:rsid w:val="007E5939"/>
    <w:rsid w:val="00812FFF"/>
    <w:rsid w:val="00892124"/>
    <w:rsid w:val="009012E6"/>
    <w:rsid w:val="00923963"/>
    <w:rsid w:val="009914C2"/>
    <w:rsid w:val="009F40A5"/>
    <w:rsid w:val="00A935BA"/>
    <w:rsid w:val="00B42A95"/>
    <w:rsid w:val="00B71D3C"/>
    <w:rsid w:val="00CF1F8A"/>
    <w:rsid w:val="00CF4E90"/>
    <w:rsid w:val="00D213C2"/>
    <w:rsid w:val="00DB6959"/>
    <w:rsid w:val="00DC1C97"/>
    <w:rsid w:val="00DD39F5"/>
    <w:rsid w:val="00E40CA3"/>
    <w:rsid w:val="00E96D43"/>
    <w:rsid w:val="00F050C5"/>
    <w:rsid w:val="00F418CE"/>
    <w:rsid w:val="00F6391A"/>
    <w:rsid w:val="00FD05CB"/>
    <w:rsid w:val="00FE794E"/>
    <w:rsid w:val="00FF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648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1C1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C1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Macintosh Word</Application>
  <DocSecurity>0</DocSecurity>
  <Lines>3</Lines>
  <Paragraphs>1</Paragraphs>
  <ScaleCrop>false</ScaleCrop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arding</dc:creator>
  <cp:keywords/>
  <dc:description/>
  <cp:lastModifiedBy>Barbara Harding</cp:lastModifiedBy>
  <cp:revision>2</cp:revision>
  <dcterms:created xsi:type="dcterms:W3CDTF">2019-04-15T02:40:00Z</dcterms:created>
  <dcterms:modified xsi:type="dcterms:W3CDTF">2019-05-06T14:53:00Z</dcterms:modified>
</cp:coreProperties>
</file>